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F6D10" w14:textId="19F95C42" w:rsidR="007528C5" w:rsidRPr="008332C6" w:rsidRDefault="007528C5">
      <w:pPr>
        <w:rPr>
          <w:rFonts w:cs="Times New Roman"/>
          <w:b/>
          <w:szCs w:val="24"/>
        </w:rPr>
      </w:pPr>
      <w:r w:rsidRPr="007528C5">
        <w:rPr>
          <w:rFonts w:cs="Times New Roman"/>
          <w:b/>
          <w:szCs w:val="24"/>
        </w:rPr>
        <w:t>Supplementary Materials:</w:t>
      </w:r>
    </w:p>
    <w:p w14:paraId="532CF931" w14:textId="77B95E9C" w:rsidR="0021492A" w:rsidRDefault="0021492A"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87922A8" wp14:editId="7C76619D">
                <wp:simplePos x="0" y="0"/>
                <wp:positionH relativeFrom="margin">
                  <wp:align>left</wp:align>
                </wp:positionH>
                <wp:positionV relativeFrom="paragraph">
                  <wp:posOffset>78989</wp:posOffset>
                </wp:positionV>
                <wp:extent cx="5080000" cy="2482850"/>
                <wp:effectExtent l="0" t="0" r="635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0000" cy="2482850"/>
                          <a:chOff x="0" y="0"/>
                          <a:chExt cx="5080000" cy="2482850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21140" y="100425"/>
                            <a:ext cx="5058860" cy="2382425"/>
                            <a:chOff x="42281" y="0"/>
                            <a:chExt cx="5059016" cy="2382957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95140" y="0"/>
                              <a:ext cx="4841240" cy="1400175"/>
                              <a:chOff x="0" y="0"/>
                              <a:chExt cx="4841501" cy="1400175"/>
                            </a:xfrm>
                          </wpg:grpSpPr>
                          <pic:pic xmlns:pic="http://schemas.openxmlformats.org/drawingml/2006/picture">
                            <pic:nvPicPr>
                              <pic:cNvPr id="48" name="Picture 48" descr="A picture containing tex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82986" t="2955" r="8218" b="3802"/>
                              <a:stretch/>
                            </pic:blipFill>
                            <pic:spPr bwMode="auto">
                              <a:xfrm>
                                <a:off x="4529716" y="0"/>
                                <a:ext cx="311785" cy="140017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g:grpSp>
                            <wpg:cNvPr id="1" name="Group 1"/>
                            <wpg:cNvGrpSpPr/>
                            <wpg:grpSpPr>
                              <a:xfrm>
                                <a:off x="0" y="31713"/>
                                <a:ext cx="4499735" cy="1335405"/>
                                <a:chOff x="0" y="0"/>
                                <a:chExt cx="4499735" cy="133540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Picture 56" descr="A picture containing text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125822" y="0"/>
                                  <a:ext cx="1132840" cy="13354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0" name="Picture 20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366895" y="0"/>
                                  <a:ext cx="1132840" cy="13354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8" name="Picture 5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2840" cy="13354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2" name="Picture 52" descr="A picture containing text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251644" y="0"/>
                                  <a:ext cx="1132840" cy="13354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</wpg:grpSp>
                        <wps:wsp>
                          <wps:cNvPr id="28" name="Text Box 307"/>
                          <wps:cNvSpPr txBox="1"/>
                          <wps:spPr>
                            <a:xfrm>
                              <a:off x="42281" y="1416132"/>
                              <a:ext cx="5059016" cy="9668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5AECF5C" w14:textId="2205E0FD" w:rsidR="006C036E" w:rsidRPr="004C1944" w:rsidRDefault="006C036E" w:rsidP="006C036E">
                                <w:pPr>
                                  <w:spacing w:after="0" w:line="276" w:lineRule="auto"/>
                                  <w:jc w:val="both"/>
                                  <w:rPr>
                                    <w:rFonts w:cs="Times New Roman"/>
                                    <w:szCs w:val="24"/>
                                  </w:rPr>
                                </w:pPr>
                                <w:r>
                                  <w:rPr>
                                    <w:rFonts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Supp. </w:t>
                                </w:r>
                                <w:r w:rsidRPr="003E180A">
                                  <w:rPr>
                                    <w:rFonts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Figure 1:</w:t>
                                </w:r>
                                <w:r w:rsidRPr="003E180A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Other </w:t>
                                </w:r>
                                <w:r w:rsidRPr="003E180A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diffusion measures</w:t>
                                </w:r>
                                <w:r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 in the analysis</w:t>
                                </w:r>
                                <w:r w:rsidRPr="003E180A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. (A) </w:t>
                                </w:r>
                                <w:r w:rsidR="00BE7EAD">
                                  <w:rPr>
                                    <w:rFonts w:eastAsia="Yu Mincho" w:cs="Times New Roman"/>
                                    <w:sz w:val="18"/>
                                    <w:szCs w:val="18"/>
                                    <w:lang w:eastAsia="ja-JP"/>
                                  </w:rPr>
                                  <w:t>The first intra-axonal compartment from microstructure fingerprinting (MF-f0)</w:t>
                                </w:r>
                                <w:r w:rsidRPr="003E180A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. (B) </w:t>
                                </w:r>
                                <w:r w:rsidR="00BE7EAD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The second intra-axonal compartment from microstructure fingerprinting (MF-f1)</w:t>
                                </w:r>
                                <w:r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. (C) </w:t>
                                </w:r>
                                <w:r w:rsidR="00BE7EAD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The intra-axonal compartment from </w:t>
                                </w:r>
                                <w:r w:rsidR="00BE7EAD" w:rsidRPr="00BE7EAD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DIstribution of 3-D Anisotropic MicrOstructural eNvironments in Diffusion-compartment imaging (DIAMOND)</w:t>
                                </w:r>
                                <w:r w:rsidRPr="003E180A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. (</w:t>
                                </w:r>
                                <w:r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D</w:t>
                                </w:r>
                                <w:r w:rsidRPr="003E180A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) </w:t>
                                </w:r>
                                <w:r w:rsidR="00BE7EAD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 xml:space="preserve">The isotropic compartment from </w:t>
                                </w:r>
                                <w:r w:rsidR="00BE7EAD" w:rsidRPr="00BE7EAD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Neurite Orientation and Dispersion Density Imagin</w:t>
                                </w:r>
                                <w:r w:rsidR="00BE7EAD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g (</w:t>
                                </w:r>
                                <w:r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ISOVF</w:t>
                                </w:r>
                                <w:r w:rsidR="00BE7EAD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9" name="Text Box 307"/>
                        <wps:cNvSpPr txBox="1"/>
                        <wps:spPr>
                          <a:xfrm>
                            <a:off x="0" y="0"/>
                            <a:ext cx="413992" cy="35638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21FAA3C" w14:textId="77777777" w:rsidR="006C036E" w:rsidRPr="00277035" w:rsidRDefault="006C036E" w:rsidP="006C036E">
                              <w:pPr>
                                <w:jc w:val="both"/>
                                <w:rPr>
                                  <w:rFonts w:eastAsia="MS Mincho" w:cs="Times New Roman"/>
                                  <w:b/>
                                  <w:bCs/>
                                  <w:color w:val="FF0000"/>
                                  <w:szCs w:val="24"/>
                                  <w:lang w:eastAsia="ja-JP"/>
                                </w:rPr>
                              </w:pPr>
                              <w:r w:rsidRPr="00277035"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(A)</w:t>
                              </w:r>
                            </w:p>
                            <w:p w14:paraId="53D2A68F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534CAD8A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3FAA6F0F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307"/>
                        <wps:cNvSpPr txBox="1"/>
                        <wps:spPr>
                          <a:xfrm>
                            <a:off x="1109966" y="0"/>
                            <a:ext cx="413385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096B6CD" w14:textId="21A8302F" w:rsidR="006C036E" w:rsidRPr="00277035" w:rsidRDefault="006C036E" w:rsidP="006C036E">
                              <w:pPr>
                                <w:jc w:val="both"/>
                                <w:rPr>
                                  <w:rFonts w:eastAsia="MS Mincho" w:cs="Times New Roman"/>
                                  <w:b/>
                                  <w:bCs/>
                                  <w:color w:val="FF0000"/>
                                  <w:szCs w:val="24"/>
                                  <w:lang w:eastAsia="ja-JP"/>
                                </w:rPr>
                              </w:pPr>
                              <w:r w:rsidRPr="00277035"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B</w:t>
                              </w:r>
                              <w:r w:rsidRPr="00277035"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)</w:t>
                              </w:r>
                            </w:p>
                            <w:p w14:paraId="50EF9F87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13C7DBB5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7544642D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307"/>
                        <wps:cNvSpPr txBox="1"/>
                        <wps:spPr>
                          <a:xfrm>
                            <a:off x="2214645" y="0"/>
                            <a:ext cx="413385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A8B6FE2" w14:textId="0BEB3FE8" w:rsidR="006C036E" w:rsidRPr="00277035" w:rsidRDefault="006C036E" w:rsidP="006C036E">
                              <w:pPr>
                                <w:jc w:val="both"/>
                                <w:rPr>
                                  <w:rFonts w:eastAsia="MS Mincho" w:cs="Times New Roman"/>
                                  <w:b/>
                                  <w:bCs/>
                                  <w:color w:val="FF0000"/>
                                  <w:szCs w:val="24"/>
                                  <w:lang w:eastAsia="ja-JP"/>
                                </w:rPr>
                              </w:pPr>
                              <w:r w:rsidRPr="00277035"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C</w:t>
                              </w:r>
                              <w:r w:rsidRPr="00277035"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)</w:t>
                              </w:r>
                            </w:p>
                            <w:p w14:paraId="224FF43D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70599868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3838BC3A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307"/>
                        <wps:cNvSpPr txBox="1"/>
                        <wps:spPr>
                          <a:xfrm>
                            <a:off x="3361610" y="0"/>
                            <a:ext cx="413385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BAF6C01" w14:textId="13B0BA7A" w:rsidR="006C036E" w:rsidRPr="00277035" w:rsidRDefault="006C036E" w:rsidP="006C036E">
                              <w:pPr>
                                <w:jc w:val="both"/>
                                <w:rPr>
                                  <w:rFonts w:eastAsia="MS Mincho" w:cs="Times New Roman"/>
                                  <w:b/>
                                  <w:bCs/>
                                  <w:color w:val="FF0000"/>
                                  <w:szCs w:val="24"/>
                                  <w:lang w:eastAsia="ja-JP"/>
                                </w:rPr>
                              </w:pPr>
                              <w:r w:rsidRPr="00277035"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D</w:t>
                              </w:r>
                              <w:r w:rsidRPr="00277035">
                                <w:rPr>
                                  <w:rFonts w:cs="Times New Roman"/>
                                  <w:b/>
                                  <w:bCs/>
                                  <w:color w:val="FF0000"/>
                                  <w:szCs w:val="24"/>
                                </w:rPr>
                                <w:t>)</w:t>
                              </w:r>
                            </w:p>
                            <w:p w14:paraId="33CF256D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2CDB8FE1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  <w:p w14:paraId="7E2B76F0" w14:textId="77777777" w:rsidR="006C036E" w:rsidRPr="004C1944" w:rsidRDefault="006C036E" w:rsidP="006C036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7922A8" id="Group 14" o:spid="_x0000_s1026" style="position:absolute;margin-left:0;margin-top:6.2pt;width:400pt;height:195.5pt;z-index:251673600;mso-position-horizontal:left;mso-position-horizontal-relative:margin;mso-width-relative:margin;mso-height-relative:margin" coordsize="50800,248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">
                <v:group id="Group 12" o:spid="_x0000_s1027" style="position:absolute;left:211;top:1004;width:50589;height:23824" coordorigin="422" coordsize="50590,23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group id="Group 2" o:spid="_x0000_s1028" style="position:absolute;left:951;width:48412;height:14001" coordsize="48415,14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8" o:spid="_x0000_s1029" type="#_x0000_t75" alt="A picture containing text&#10;&#10;Description automatically generated" style="position:absolute;left:45297;width:3118;height:140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">
                      <v:imagedata r:id="rId9" o:title="A picture containing text&#10;&#10;Description automatically generated" croptop="1937f" cropbottom="2492f" cropleft="54386f" cropright="5386f"/>
                    </v:shape>
                    <v:group id="Group 1" o:spid="_x0000_s1030" style="position:absolute;top:317;width:44997;height:13354" coordsize="44997,13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<v:shape id="Picture 56" o:spid="_x0000_s1031" type="#_x0000_t75" alt="A picture containing text&#10;&#10;Description automatically generated" style="position:absolute;left:11258;width:11328;height:13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">
                        <v:imagedata r:id="rId10" o:title="A picture containing text&#10;&#10;Description automatically generated"/>
                      </v:shape>
                      <v:shape id="Picture 200" o:spid="_x0000_s1032" type="#_x0000_t75" style="position:absolute;left:33668;width:11329;height:13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">
                        <v:imagedata r:id="rId11" o:title=""/>
                      </v:shape>
                      <v:shape id="Picture 58" o:spid="_x0000_s1033" type="#_x0000_t75" style="position:absolute;width:11328;height:13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">
                        <v:imagedata r:id="rId12" o:title=""/>
                      </v:shape>
                      <v:shape id="Picture 52" o:spid="_x0000_s1034" type="#_x0000_t75" alt="A picture containing text&#10;&#10;Description automatically generated" style="position:absolute;left:22516;width:11328;height:13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">
                        <v:imagedata r:id="rId13" o:title="A picture containing text&#10;&#10;Description automatically generated"/>
                      </v:shape>
                    </v:group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07" o:spid="_x0000_s1035" type="#_x0000_t202" style="position:absolute;left:422;top:14161;width:50590;height:9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YFj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" fillcolor="white [3201]" stroked="f" strokeweight=".5pt">
                    <v:textbox>
                      <w:txbxContent>
                        <w:p w14:paraId="35AECF5C" w14:textId="2205E0FD" w:rsidR="006C036E" w:rsidRPr="004C1944" w:rsidRDefault="006C036E" w:rsidP="006C036E">
                          <w:pPr>
                            <w:spacing w:after="0" w:line="276" w:lineRule="auto"/>
                            <w:jc w:val="both"/>
                            <w:rPr>
                              <w:rFonts w:cs="Times New Roman"/>
                              <w:szCs w:val="24"/>
                            </w:rPr>
                          </w:pPr>
                          <w:r>
                            <w:rPr>
                              <w:rFonts w:cs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Supp. </w:t>
                          </w:r>
                          <w:r w:rsidRPr="003E180A">
                            <w:rPr>
                              <w:rFonts w:cs="Times New Roman"/>
                              <w:b/>
                              <w:bCs/>
                              <w:sz w:val="18"/>
                              <w:szCs w:val="18"/>
                            </w:rPr>
                            <w:t>Figure 1:</w:t>
                          </w:r>
                          <w:r w:rsidRPr="003E180A"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Other </w:t>
                          </w:r>
                          <w:r w:rsidRPr="003E180A">
                            <w:rPr>
                              <w:rFonts w:cs="Times New Roman"/>
                              <w:sz w:val="18"/>
                              <w:szCs w:val="18"/>
                            </w:rPr>
                            <w:t>diffusion measures</w:t>
                          </w:r>
                          <w:r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 in the analysis</w:t>
                          </w:r>
                          <w:r w:rsidRPr="003E180A"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. (A) </w:t>
                          </w:r>
                          <w:r w:rsidR="00BE7EAD">
                            <w:rPr>
                              <w:rFonts w:eastAsia="Yu Mincho" w:cs="Times New Roman"/>
                              <w:sz w:val="18"/>
                              <w:szCs w:val="18"/>
                              <w:lang w:eastAsia="ja-JP"/>
                            </w:rPr>
                            <w:t>The first intra-axonal compartment from microstructure fingerprinting (MF-f0)</w:t>
                          </w:r>
                          <w:r w:rsidRPr="003E180A"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. (B) </w:t>
                          </w:r>
                          <w:r w:rsidR="00BE7EAD">
                            <w:rPr>
                              <w:rFonts w:cs="Times New Roman"/>
                              <w:sz w:val="18"/>
                              <w:szCs w:val="18"/>
                            </w:rPr>
                            <w:t>The second intra-axonal compartment from microstructure fingerprinting (MF-f1)</w:t>
                          </w:r>
                          <w:r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. (C) </w:t>
                          </w:r>
                          <w:r w:rsidR="00BE7EAD"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The intra-axonal compartment from </w:t>
                          </w:r>
                          <w:r w:rsidR="00BE7EAD" w:rsidRPr="00BE7EAD">
                            <w:rPr>
                              <w:rFonts w:cs="Times New Roman"/>
                              <w:sz w:val="18"/>
                              <w:szCs w:val="18"/>
                            </w:rPr>
                            <w:t>DIstribution of 3-D Anisotropic MicrOstructural eNvironments in Diffusion-compartment imaging (DIAMOND)</w:t>
                          </w:r>
                          <w:r w:rsidRPr="003E180A">
                            <w:rPr>
                              <w:rFonts w:cs="Times New Roman"/>
                              <w:sz w:val="18"/>
                              <w:szCs w:val="18"/>
                            </w:rPr>
                            <w:t>. (</w:t>
                          </w:r>
                          <w:r>
                            <w:rPr>
                              <w:rFonts w:cs="Times New Roman"/>
                              <w:sz w:val="18"/>
                              <w:szCs w:val="18"/>
                            </w:rPr>
                            <w:t>D</w:t>
                          </w:r>
                          <w:r w:rsidRPr="003E180A"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) </w:t>
                          </w:r>
                          <w:r w:rsidR="00BE7EAD">
                            <w:rPr>
                              <w:rFonts w:cs="Times New Roman"/>
                              <w:sz w:val="18"/>
                              <w:szCs w:val="18"/>
                            </w:rPr>
                            <w:t xml:space="preserve">The isotropic compartment from </w:t>
                          </w:r>
                          <w:r w:rsidR="00BE7EAD" w:rsidRPr="00BE7EAD">
                            <w:rPr>
                              <w:rFonts w:cs="Times New Roman"/>
                              <w:sz w:val="18"/>
                              <w:szCs w:val="18"/>
                            </w:rPr>
                            <w:t>Neurite Orientation and Dispersion Density Imagin</w:t>
                          </w:r>
                          <w:r w:rsidR="00BE7EAD">
                            <w:rPr>
                              <w:rFonts w:cs="Times New Roman"/>
                              <w:sz w:val="18"/>
                              <w:szCs w:val="18"/>
                            </w:rPr>
                            <w:t>g (</w:t>
                          </w:r>
                          <w:r>
                            <w:rPr>
                              <w:rFonts w:cs="Times New Roman"/>
                              <w:sz w:val="18"/>
                              <w:szCs w:val="18"/>
                            </w:rPr>
                            <w:t>ISOVF</w:t>
                          </w:r>
                          <w:r w:rsidR="00BE7EAD">
                            <w:rPr>
                              <w:rFonts w:cs="Times New Roman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shape id="Text Box 307" o:spid="_x0000_s1036" type="#_x0000_t202" style="position:absolute;width:4139;height:3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Xmv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kCX9fwg+Qm18AAAD//wMAUEsBAi0AFAAGAAgAAAAhANvh9svuAAAAhQEAABMAAAAAAAAA&#10;AAAAAAAAAAAAAFtDb250ZW50X1R5cGVzXS54bWxQSwECLQAUAAYACAAAACEAWvQsW78AAAAVAQAA&#10;CwAAAAAAAAAAAAAAAAAfAQAAX3JlbHMvLnJlbHNQSwECLQAUAAYACAAAACEAi0F5r8YAAADbAAAA&#10;DwAAAAAAAAAAAAAAAAAHAgAAZHJzL2Rvd25yZXYueG1sUEsFBgAAAAADAAMAtwAAAPoCAAAAAA==&#10;" filled="f" stroked="f" strokeweight=".5pt">
                  <v:textbox>
                    <w:txbxContent>
                      <w:p w14:paraId="421FAA3C" w14:textId="77777777" w:rsidR="006C036E" w:rsidRPr="00277035" w:rsidRDefault="006C036E" w:rsidP="006C036E">
                        <w:pPr>
                          <w:jc w:val="both"/>
                          <w:rPr>
                            <w:rFonts w:eastAsia="MS Mincho" w:cs="Times New Roman"/>
                            <w:b/>
                            <w:bCs/>
                            <w:color w:val="FF0000"/>
                            <w:szCs w:val="24"/>
                            <w:lang w:eastAsia="ja-JP"/>
                          </w:rPr>
                        </w:pPr>
                        <w:r w:rsidRPr="00277035"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(A)</w:t>
                        </w:r>
                      </w:p>
                      <w:p w14:paraId="53D2A68F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534CAD8A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3FAA6F0F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307" o:spid="_x0000_s1037" type="#_x0000_t202" style="position:absolute;left:11099;width:4134;height:3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2096B6CD" w14:textId="21A8302F" w:rsidR="006C036E" w:rsidRPr="00277035" w:rsidRDefault="006C036E" w:rsidP="006C036E">
                        <w:pPr>
                          <w:jc w:val="both"/>
                          <w:rPr>
                            <w:rFonts w:eastAsia="MS Mincho" w:cs="Times New Roman"/>
                            <w:b/>
                            <w:bCs/>
                            <w:color w:val="FF0000"/>
                            <w:szCs w:val="24"/>
                            <w:lang w:eastAsia="ja-JP"/>
                          </w:rPr>
                        </w:pPr>
                        <w:r w:rsidRPr="00277035"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(</w:t>
                        </w:r>
                        <w:r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B</w:t>
                        </w:r>
                        <w:r w:rsidRPr="00277035"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)</w:t>
                        </w:r>
                      </w:p>
                      <w:p w14:paraId="50EF9F87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13C7DBB5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7544642D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307" o:spid="_x0000_s1038" type="#_x0000_t202" style="position:absolute;left:22146;width:4134;height:3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<v:textbox>
                    <w:txbxContent>
                      <w:p w14:paraId="0A8B6FE2" w14:textId="0BEB3FE8" w:rsidR="006C036E" w:rsidRPr="00277035" w:rsidRDefault="006C036E" w:rsidP="006C036E">
                        <w:pPr>
                          <w:jc w:val="both"/>
                          <w:rPr>
                            <w:rFonts w:eastAsia="MS Mincho" w:cs="Times New Roman"/>
                            <w:b/>
                            <w:bCs/>
                            <w:color w:val="FF0000"/>
                            <w:szCs w:val="24"/>
                            <w:lang w:eastAsia="ja-JP"/>
                          </w:rPr>
                        </w:pPr>
                        <w:r w:rsidRPr="00277035"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(</w:t>
                        </w:r>
                        <w:r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C</w:t>
                        </w:r>
                        <w:r w:rsidRPr="00277035"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)</w:t>
                        </w:r>
                      </w:p>
                      <w:p w14:paraId="224FF43D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70599868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3838BC3A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307" o:spid="_x0000_s1039" type="#_x0000_t202" style="position:absolute;left:33616;width:4133;height:3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<v:textbox>
                    <w:txbxContent>
                      <w:p w14:paraId="1BAF6C01" w14:textId="13B0BA7A" w:rsidR="006C036E" w:rsidRPr="00277035" w:rsidRDefault="006C036E" w:rsidP="006C036E">
                        <w:pPr>
                          <w:jc w:val="both"/>
                          <w:rPr>
                            <w:rFonts w:eastAsia="MS Mincho" w:cs="Times New Roman"/>
                            <w:b/>
                            <w:bCs/>
                            <w:color w:val="FF0000"/>
                            <w:szCs w:val="24"/>
                            <w:lang w:eastAsia="ja-JP"/>
                          </w:rPr>
                        </w:pPr>
                        <w:r w:rsidRPr="00277035"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(</w:t>
                        </w:r>
                        <w:r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D</w:t>
                        </w:r>
                        <w:r w:rsidRPr="00277035">
                          <w:rPr>
                            <w:rFonts w:cs="Times New Roman"/>
                            <w:b/>
                            <w:bCs/>
                            <w:color w:val="FF0000"/>
                            <w:szCs w:val="24"/>
                          </w:rPr>
                          <w:t>)</w:t>
                        </w:r>
                      </w:p>
                      <w:p w14:paraId="33CF256D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2CDB8FE1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  <w:p w14:paraId="7E2B76F0" w14:textId="77777777" w:rsidR="006C036E" w:rsidRPr="004C1944" w:rsidRDefault="006C036E" w:rsidP="006C036E">
                        <w:pPr>
                          <w:rPr>
                            <w:rFonts w:cs="Times New Roman"/>
                            <w:szCs w:val="24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93C1AE2" w14:textId="29E2E3FB" w:rsidR="0021492A" w:rsidRDefault="0021492A"/>
    <w:p w14:paraId="76E123AB" w14:textId="2A0E2FDA" w:rsidR="004777AF" w:rsidRDefault="004777AF"/>
    <w:p w14:paraId="5F3A945D" w14:textId="418B81B5" w:rsidR="004777AF" w:rsidRDefault="004777AF"/>
    <w:p w14:paraId="4A0CA1A6" w14:textId="1579AA66" w:rsidR="00280F67" w:rsidRDefault="00280F67"/>
    <w:p w14:paraId="778AD72E" w14:textId="3059BAEF" w:rsidR="0021492A" w:rsidRDefault="0021492A"/>
    <w:p w14:paraId="03E28556" w14:textId="5B00380F" w:rsidR="0021492A" w:rsidRDefault="0021492A"/>
    <w:p w14:paraId="44A9452B" w14:textId="7D651F96" w:rsidR="0021492A" w:rsidRDefault="00BE7EAD"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547B180D" wp14:editId="17CC7587">
                <wp:simplePos x="0" y="0"/>
                <wp:positionH relativeFrom="column">
                  <wp:posOffset>-151130</wp:posOffset>
                </wp:positionH>
                <wp:positionV relativeFrom="paragraph">
                  <wp:posOffset>330200</wp:posOffset>
                </wp:positionV>
                <wp:extent cx="6408970" cy="2401806"/>
                <wp:effectExtent l="0" t="0" r="0" b="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8970" cy="2401806"/>
                          <a:chOff x="0" y="0"/>
                          <a:chExt cx="6408970" cy="2401806"/>
                        </a:xfrm>
                      </wpg:grpSpPr>
                      <wps:wsp>
                        <wps:cNvPr id="8" name="Text Box 306"/>
                        <wps:cNvSpPr txBox="1"/>
                        <wps:spPr>
                          <a:xfrm>
                            <a:off x="0" y="554983"/>
                            <a:ext cx="6367780" cy="184682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Style w:val="PlainTable1"/>
                                <w:tblW w:w="9634" w:type="dxa"/>
                                <w:tblInd w:w="0" w:type="dxa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146"/>
                                <w:gridCol w:w="1248"/>
                                <w:gridCol w:w="1248"/>
                                <w:gridCol w:w="1248"/>
                                <w:gridCol w:w="1248"/>
                                <w:gridCol w:w="1248"/>
                                <w:gridCol w:w="1248"/>
                              </w:tblGrid>
                              <w:tr w:rsidR="0021492A" w:rsidRPr="00695BD1" w14:paraId="5A0E2AB0" w14:textId="77777777" w:rsidTr="00C048F9">
                                <w:trPr>
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w:trHeight w:val="267"/>
                                </w:trPr>
                                <w:tc>
                                  <w:tcPr>
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<w:tcW w:w="2146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6F9B9EA9" w14:textId="19A7B370" w:rsidR="0021492A" w:rsidRPr="00F40CE0" w:rsidRDefault="0021492A" w:rsidP="00EB2F5B">
                                    <w:pPr>
                                      <w:spacing w:before="60" w:after="60" w:line="260" w:lineRule="exact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Diffusion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 xml:space="preserve"> Measures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402299D4" w14:textId="77777777" w:rsidR="0021492A" w:rsidRPr="00F40CE0" w:rsidRDefault="0021492A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NDI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0A742B2B" w14:textId="77777777" w:rsidR="0021492A" w:rsidRPr="00F40CE0" w:rsidRDefault="0021492A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Intra-MB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25A8B93C" w14:textId="77777777" w:rsidR="0021492A" w:rsidRPr="00F40CE0" w:rsidRDefault="0021492A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Iso-MB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54D6F781" w14:textId="77777777" w:rsidR="0021492A" w:rsidRPr="00F40CE0" w:rsidRDefault="0021492A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Intra-SMT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61D4EE3E" w14:textId="6443CB67" w:rsidR="0021492A" w:rsidRPr="00F40CE0" w:rsidRDefault="0021492A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ISOVF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55E1FF5B" w14:textId="00BB8A3E" w:rsidR="0021492A" w:rsidRPr="00F40CE0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Intra-MCMDI</w:t>
                                    </w:r>
                                  </w:p>
                                </w:tc>
                              </w:tr>
                              <w:tr w:rsidR="0021492A" w:rsidRPr="00695BD1" w14:paraId="2162E192" w14:textId="77777777" w:rsidTr="00C048F9">
                                <w:trPr>
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w:trHeight w:val="267"/>
                                </w:trPr>
                                <w:tc>
                                  <w:tcPr>
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<w:tcW w:w="2146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6C88799A" w14:textId="77777777" w:rsidR="0021492A" w:rsidRPr="00F40CE0" w:rsidRDefault="0021492A" w:rsidP="00EB2F5B">
                                    <w:pPr>
                                      <w:spacing w:before="60" w:after="60" w:line="260" w:lineRule="exact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Attention Weights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4AADF6B7" w14:textId="77777777" w:rsidR="0021492A" w:rsidRPr="00F40CE0" w:rsidRDefault="0021492A" w:rsidP="00EB2F5B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21±</w:t>
                                    </w:r>
                                    <w:r w:rsidRPr="00F40CE0">
                                      <w:rPr>
                                        <w:rFonts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4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0EDEA85E" w14:textId="77777777" w:rsidR="0021492A" w:rsidRPr="00F40CE0" w:rsidRDefault="0021492A" w:rsidP="00EB2F5B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17±</w:t>
                                    </w:r>
                                    <w:r w:rsidRPr="00F40CE0">
                                      <w:rPr>
                                        <w:rFonts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4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0EEDE87B" w14:textId="5521629E" w:rsidR="0021492A" w:rsidRPr="00F40CE0" w:rsidRDefault="0021492A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45±</w:t>
                                    </w:r>
                                    <w:r w:rsidRPr="00F40CE0">
                                      <w:rPr>
                                        <w:rFonts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7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57FC715A" w14:textId="7CD1238F" w:rsidR="0021492A" w:rsidRPr="00F40CE0" w:rsidRDefault="0021492A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131±</w:t>
                                    </w:r>
                                    <w:r w:rsidRPr="00F40CE0">
                                      <w:rPr>
                                        <w:rFonts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5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</w:tcPr>
                                  <w:p w14:paraId="53F7D5B6" w14:textId="1EAE75B3" w:rsidR="0021492A" w:rsidRPr="00F40CE0" w:rsidRDefault="00C048F9" w:rsidP="00EB2F5B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C048F9"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0.03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8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±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4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0A956C28" w14:textId="0FA0F7D6" w:rsidR="0021492A" w:rsidRPr="00F40CE0" w:rsidRDefault="00C048F9" w:rsidP="00EB2F5B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0.098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±</w:t>
                                    </w:r>
                                    <w:r w:rsidRPr="00C048F9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C048F9" w:rsidRPr="00695BD1" w14:paraId="3B9C11C5" w14:textId="77777777" w:rsidTr="00C048F9">
                                <w:trPr>
                                  <w:trHeight w:val="267"/>
                                </w:trPr>
                                <w:tc>
                                  <w:tcPr>
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<w:tcW w:w="2146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1311AFE2" w14:textId="714216C3" w:rsidR="00C048F9" w:rsidRPr="00F40CE0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Diffusion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 xml:space="preserve"> Measures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28951FC9" w14:textId="471A373A" w:rsidR="00C048F9" w:rsidRPr="00C048F9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C048F9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ntra-Ball and Stick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7BF11BB6" w14:textId="2CBC72C4" w:rsidR="00C048F9" w:rsidRPr="00C048F9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C048F9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so-Ball and Stick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6BC11012" w14:textId="1587D711" w:rsidR="00C048F9" w:rsidRPr="00C048F9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C048F9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ntra-DIAMOND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68928596" w14:textId="37C64BD9" w:rsidR="00C048F9" w:rsidRPr="00C048F9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C048F9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18"/>
                                        <w:szCs w:val="18"/>
                                      </w:rPr>
                                      <w:t>Intra-NODDIDA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3FD3F60E" w14:textId="26C081AA" w:rsidR="00C048F9" w:rsidRPr="00C048F9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C048F9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F-f0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581BBFDB" w14:textId="6ABB717F" w:rsidR="00C048F9" w:rsidRPr="00C048F9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C048F9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F-f1</w:t>
                                    </w:r>
                                  </w:p>
                                </w:tc>
                              </w:tr>
                              <w:tr w:rsidR="00C048F9" w:rsidRPr="00695BD1" w14:paraId="71EE5B90" w14:textId="77777777" w:rsidTr="00C048F9">
                                <w:trPr>
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w:trHeight w:val="267"/>
                                </w:trPr>
                                <w:tc>
                                  <w:tcPr>
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<w:tcW w:w="2146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332A64AB" w14:textId="0F70339A" w:rsidR="00C048F9" w:rsidRPr="00F40CE0" w:rsidRDefault="00C048F9" w:rsidP="00C048F9">
                                    <w:pPr>
                                      <w:spacing w:before="60" w:after="60" w:line="260" w:lineRule="exact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Attention Weights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7C64B9BA" w14:textId="0244770B" w:rsidR="00C048F9" w:rsidRPr="00F40CE0" w:rsidRDefault="00B923F4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49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±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2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3F360AF5" w14:textId="238FC050" w:rsidR="00C048F9" w:rsidRPr="00F40CE0" w:rsidRDefault="00B923F4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55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±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5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174F328C" w14:textId="205590C7" w:rsidR="00C048F9" w:rsidRPr="00F40CE0" w:rsidRDefault="00B923F4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30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±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12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noWrap/>
                                    <w:vAlign w:val="center"/>
                                  </w:tcPr>
                                  <w:p w14:paraId="5452DAA8" w14:textId="7884E856" w:rsidR="00C048F9" w:rsidRPr="00F40CE0" w:rsidRDefault="00B923F4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49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±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7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</w:tcPr>
                                  <w:p w14:paraId="099B48E9" w14:textId="717C47B5" w:rsidR="00C048F9" w:rsidRPr="00F40CE0" w:rsidRDefault="00B923F4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0.090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±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1</w:t>
                                    </w:r>
                                  </w:p>
                                </w:tc>
                                <w:tc>
                                  <w:tcPr>
                                    <w:tcW w:w="1248" w:type="dxa"/>
                                    <w:tcBorders>
                                      <w:top w:val="single" w:sz="4" w:space="0" w:color="BFBFBF" w:themeColor="background1" w:themeShade="BF"/>
                                      <w:left w:val="single" w:sz="4" w:space="0" w:color="BFBFBF" w:themeColor="background1" w:themeShade="BF"/>
                                      <w:bottom w:val="single" w:sz="4" w:space="0" w:color="BFBFBF" w:themeColor="background1" w:themeShade="BF"/>
                                      <w:right w:val="single" w:sz="4" w:space="0" w:color="BFBFBF" w:themeColor="background1" w:themeShade="BF"/>
                                    </w:tcBorders>
                                    <w:vAlign w:val="center"/>
                                  </w:tcPr>
                                  <w:p w14:paraId="2548B903" w14:textId="41F710D3" w:rsidR="00C048F9" w:rsidRPr="00F40CE0" w:rsidRDefault="00B923F4" w:rsidP="00C048F9">
                                    <w:pPr>
                                      <w:spacing w:before="60" w:after="60" w:line="260" w:lineRule="exact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Times New Roman" w:cs="Times New Roman"/>
                                        <w:sz w:val="18"/>
                                        <w:szCs w:val="18"/>
                                      </w:rPr>
                                      <w:t>0.077</w:t>
                                    </w:r>
                                    <w:r w:rsidRPr="00F40CE0"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±</w:t>
                                    </w:r>
                                    <w:r>
                                      <w:rPr>
                                        <w:rFonts w:eastAsia="Times New Roman" w:cs="Times New Roman"/>
                                        <w:color w:val="000000"/>
                                        <w:sz w:val="18"/>
                                        <w:szCs w:val="18"/>
                                      </w:rPr>
                                      <w:t>0.004</w:t>
                                    </w:r>
                                  </w:p>
                                </w:tc>
                              </w:tr>
                            </w:tbl>
                            <w:p w14:paraId="697469DD" w14:textId="77777777" w:rsidR="0021492A" w:rsidRDefault="0021492A" w:rsidP="0021492A">
                              <w:pPr>
                                <w:rPr>
                                  <w:rFonts w:ascii="Arial" w:eastAsiaTheme="minorEastAsia" w:hAnsi="Arial" w:cs="Arial"/>
                                  <w:sz w:val="2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307"/>
                        <wps:cNvSpPr txBox="1"/>
                        <wps:spPr>
                          <a:xfrm>
                            <a:off x="79283" y="0"/>
                            <a:ext cx="6329687" cy="5971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528B79B" w14:textId="1893E052" w:rsidR="0021492A" w:rsidRPr="0017731C" w:rsidRDefault="0021492A" w:rsidP="0021492A">
                              <w:pPr>
                                <w:jc w:val="both"/>
                                <w:rPr>
                                  <w:rFonts w:asciiTheme="minorHAnsi" w:eastAsia="MS Mincho" w:hAnsiTheme="minorHAnsi"/>
                                  <w:sz w:val="22"/>
                                  <w:lang w:eastAsia="ja-JP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upp. Table</w:t>
                              </w:r>
                              <w:r w:rsidRPr="00E4050A"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E4050A">
                                <w:rPr>
                                  <w:rFonts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E4050A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The attention weights of the</w:t>
                              </w:r>
                              <w:r w:rsidRPr="007B041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diffusion measures</w:t>
                              </w:r>
                              <w:r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in the validation dataset</w:t>
                              </w:r>
                              <w:r w:rsidRPr="007B041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on 5-fold cross-validation (average mean and standard deviation are reported).</w:t>
                              </w:r>
                              <w:r w:rsidR="00BE7EAD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The prefix, “intra-“, stands for the intra-axonal compartment of the following model. The prefix. “iso”, represents the isotropic compartment of the following model.</w:t>
                              </w:r>
                            </w:p>
                            <w:p w14:paraId="06187168" w14:textId="77777777" w:rsidR="0021492A" w:rsidRDefault="0021492A" w:rsidP="0021492A">
                              <w:pPr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</w:p>
                            <w:p w14:paraId="72C35550" w14:textId="77777777" w:rsidR="0021492A" w:rsidRDefault="0021492A" w:rsidP="0021492A">
                              <w:pPr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47B180D" id="Group 16" o:spid="_x0000_s1040" style="position:absolute;margin-left:-11.9pt;margin-top:26pt;width:504.65pt;height:189.1pt;z-index:251678720;mso-width-relative:margin" coordsize="64089,240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">
                <v:shape id="Text Box 306" o:spid="_x0000_s1041" type="#_x0000_t202" style="position:absolute;top:5549;width:63677;height:18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<v:textbox>
                    <w:txbxContent>
                      <w:tbl>
                        <w:tblPr>
                          <w:tblStyle w:val="PlainTable1"/>
                          <w:tblW w:w="9634" w:type="dxa"/>
                          <w:tblInd w:w="0" w:type="dxa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2146"/>
                          <w:gridCol w:w="1248"/>
                          <w:gridCol w:w="1248"/>
                          <w:gridCol w:w="1248"/>
                          <w:gridCol w:w="1248"/>
                          <w:gridCol w:w="1248"/>
                          <w:gridCol w:w="1248"/>
                        </w:tblGrid>
                        <w:tr w:rsidR="0021492A" w:rsidRPr="00695BD1" w14:paraId="5A0E2AB0" w14:textId="77777777" w:rsidTr="00C048F9">
                          <w:trPr>
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<w:trHeight w:val="267"/>
                          </w:trPr>
                          <w:tc>
                            <w:tcPr>
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<w:tcW w:w="2146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6F9B9EA9" w14:textId="19A7B370" w:rsidR="0021492A" w:rsidRPr="00F40CE0" w:rsidRDefault="0021492A" w:rsidP="00EB2F5B">
                              <w:pPr>
                                <w:spacing w:before="60" w:after="60" w:line="260" w:lineRule="exact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Diffusion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Measures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402299D4" w14:textId="77777777" w:rsidR="0021492A" w:rsidRPr="00F40CE0" w:rsidRDefault="0021492A" w:rsidP="00C048F9">
                              <w:pPr>
                                <w:spacing w:before="60" w:after="60" w:line="260" w:lineRule="exact"/>
                                <w:jc w:val="center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NDI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0A742B2B" w14:textId="77777777" w:rsidR="0021492A" w:rsidRPr="00F40CE0" w:rsidRDefault="0021492A" w:rsidP="00C048F9">
                              <w:pPr>
                                <w:spacing w:before="60" w:after="60" w:line="260" w:lineRule="exact"/>
                                <w:jc w:val="center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Intra-MB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25A8B93C" w14:textId="77777777" w:rsidR="0021492A" w:rsidRPr="00F40CE0" w:rsidRDefault="0021492A" w:rsidP="00C048F9">
                              <w:pPr>
                                <w:spacing w:before="60" w:after="60" w:line="260" w:lineRule="exact"/>
                                <w:jc w:val="center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Iso-MB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54D6F781" w14:textId="77777777" w:rsidR="0021492A" w:rsidRPr="00F40CE0" w:rsidRDefault="0021492A" w:rsidP="00C048F9">
                              <w:pPr>
                                <w:spacing w:before="60" w:after="60" w:line="260" w:lineRule="exact"/>
                                <w:jc w:val="center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Intra-SMT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61D4EE3E" w14:textId="6443CB67" w:rsidR="0021492A" w:rsidRPr="00F40CE0" w:rsidRDefault="0021492A" w:rsidP="00C048F9">
                              <w:pPr>
                                <w:spacing w:before="60" w:after="60" w:line="260" w:lineRule="exact"/>
                                <w:jc w:val="center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ISOVF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55E1FF5B" w14:textId="00BB8A3E" w:rsidR="0021492A" w:rsidRPr="00F40CE0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Intra-MCMDI</w:t>
                              </w:r>
                            </w:p>
                          </w:tc>
                        </w:tr>
                        <w:tr w:rsidR="0021492A" w:rsidRPr="00695BD1" w14:paraId="2162E192" w14:textId="77777777" w:rsidTr="00C048F9">
                          <w:trPr>
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<w:trHeight w:val="267"/>
                          </w:trPr>
                          <w:tc>
                            <w:tcPr>
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<w:tcW w:w="2146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6C88799A" w14:textId="77777777" w:rsidR="0021492A" w:rsidRPr="00F40CE0" w:rsidRDefault="0021492A" w:rsidP="00EB2F5B">
                              <w:pPr>
                                <w:spacing w:before="60" w:after="60" w:line="260" w:lineRule="exact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Attention Weights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4AADF6B7" w14:textId="77777777" w:rsidR="0021492A" w:rsidRPr="00F40CE0" w:rsidRDefault="0021492A" w:rsidP="00EB2F5B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121±</w:t>
                              </w:r>
                              <w:r w:rsidRPr="00F40CE0"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</w:rPr>
                                <w:t>0.014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0EDEA85E" w14:textId="77777777" w:rsidR="0021492A" w:rsidRPr="00F40CE0" w:rsidRDefault="0021492A" w:rsidP="00EB2F5B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117±</w:t>
                              </w:r>
                              <w:r w:rsidRPr="00F40CE0"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</w:rPr>
                                <w:t>0.014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0EEDE87B" w14:textId="5521629E" w:rsidR="0021492A" w:rsidRPr="00F40CE0" w:rsidRDefault="0021492A" w:rsidP="00C048F9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145±</w:t>
                              </w:r>
                              <w:r w:rsidRPr="00F40CE0"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</w:rPr>
                                <w:t>0.007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57FC715A" w14:textId="7CD1238F" w:rsidR="0021492A" w:rsidRPr="00F40CE0" w:rsidRDefault="0021492A" w:rsidP="00C048F9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131±</w:t>
                              </w:r>
                              <w:r w:rsidRPr="00F40CE0"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</w:rPr>
                                <w:t>0.015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</w:tcPr>
                            <w:p w14:paraId="53F7D5B6" w14:textId="1EAE75B3" w:rsidR="0021492A" w:rsidRPr="00F40CE0" w:rsidRDefault="00C048F9" w:rsidP="00EB2F5B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C048F9"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0.03</w:t>
                              </w:r>
                              <w:r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8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±</w:t>
                              </w: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14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0A956C28" w14:textId="0FA0F7D6" w:rsidR="0021492A" w:rsidRPr="00F40CE0" w:rsidRDefault="00C048F9" w:rsidP="00EB2F5B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0.098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±</w:t>
                              </w:r>
                              <w:r w:rsidRPr="00C048F9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1</w:t>
                              </w: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c>
                        </w:tr>
                        <w:tr w:rsidR="00C048F9" w:rsidRPr="00695BD1" w14:paraId="3B9C11C5" w14:textId="77777777" w:rsidTr="00C048F9">
                          <w:trPr>
                            <w:trHeight w:val="267"/>
                          </w:trPr>
                          <w:tc>
                            <w:tcPr>
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<w:tcW w:w="2146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1311AFE2" w14:textId="714216C3" w:rsidR="00C048F9" w:rsidRPr="00F40CE0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Diffusion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Measures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28951FC9" w14:textId="471A373A" w:rsidR="00C048F9" w:rsidRPr="00C048F9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C048F9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ntra-Ball and Stick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7BF11BB6" w14:textId="2CBC72C4" w:rsidR="00C048F9" w:rsidRPr="00C048F9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C048F9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so-Ball and Stick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6BC11012" w14:textId="1587D711" w:rsidR="00C048F9" w:rsidRPr="00C048F9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C048F9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ntra-DIAMOND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68928596" w14:textId="37C64BD9" w:rsidR="00C048F9" w:rsidRPr="00C048F9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C048F9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Intra-NODDIDA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3FD3F60E" w14:textId="26C081AA" w:rsidR="00C048F9" w:rsidRPr="00C048F9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C048F9">
                                <w:rPr>
                                  <w:rFonts w:eastAsia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F-f0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581BBFDB" w14:textId="6ABB717F" w:rsidR="00C048F9" w:rsidRPr="00C048F9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C048F9">
                                <w:rPr>
                                  <w:rFonts w:eastAsia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MF-f1</w:t>
                              </w:r>
                            </w:p>
                          </w:tc>
                        </w:tr>
                        <w:tr w:rsidR="00C048F9" w:rsidRPr="00695BD1" w14:paraId="71EE5B90" w14:textId="77777777" w:rsidTr="00C048F9">
                          <w:trPr>
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<w:trHeight w:val="267"/>
                          </w:trPr>
                          <w:tc>
                            <w:tcPr>
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<w:tcW w:w="2146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332A64AB" w14:textId="0F70339A" w:rsidR="00C048F9" w:rsidRPr="00F40CE0" w:rsidRDefault="00C048F9" w:rsidP="00C048F9">
                              <w:pPr>
                                <w:spacing w:before="60" w:after="60" w:line="260" w:lineRule="exact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Attention Weights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7C64B9BA" w14:textId="0244770B" w:rsidR="00C048F9" w:rsidRPr="00F40CE0" w:rsidRDefault="00B923F4" w:rsidP="00C048F9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49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±</w:t>
                              </w: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12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3F360AF5" w14:textId="238FC050" w:rsidR="00C048F9" w:rsidRPr="00F40CE0" w:rsidRDefault="00B923F4" w:rsidP="00C048F9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55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±</w:t>
                              </w: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05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174F328C" w14:textId="205590C7" w:rsidR="00C048F9" w:rsidRPr="00F40CE0" w:rsidRDefault="00B923F4" w:rsidP="00C048F9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30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±</w:t>
                              </w: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12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noWrap/>
                              <w:vAlign w:val="center"/>
                            </w:tcPr>
                            <w:p w14:paraId="5452DAA8" w14:textId="7884E856" w:rsidR="00C048F9" w:rsidRPr="00F40CE0" w:rsidRDefault="00B923F4" w:rsidP="00C048F9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49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±</w:t>
                              </w: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07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</w:tcPr>
                            <w:p w14:paraId="099B48E9" w14:textId="717C47B5" w:rsidR="00C048F9" w:rsidRPr="00F40CE0" w:rsidRDefault="00B923F4" w:rsidP="00C048F9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0.090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±</w:t>
                              </w: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01</w:t>
                              </w:r>
                            </w:p>
                          </w:tc>
                          <w:tc>
                            <w:tcPr>
                              <w:tcW w:w="1248" w:type="dxa"/>
                              <w:tcBorders>
                                <w:top w:val="single" w:sz="4" w:space="0" w:color="BFBFBF" w:themeColor="background1" w:themeShade="BF"/>
                                <w:left w:val="single" w:sz="4" w:space="0" w:color="BFBFBF" w:themeColor="background1" w:themeShade="BF"/>
                                <w:bottom w:val="single" w:sz="4" w:space="0" w:color="BFBFBF" w:themeColor="background1" w:themeShade="BF"/>
                                <w:right w:val="single" w:sz="4" w:space="0" w:color="BFBFBF" w:themeColor="background1" w:themeShade="BF"/>
                              </w:tcBorders>
                              <w:vAlign w:val="center"/>
                            </w:tcPr>
                            <w:p w14:paraId="2548B903" w14:textId="41F710D3" w:rsidR="00C048F9" w:rsidRPr="00F40CE0" w:rsidRDefault="00B923F4" w:rsidP="00C048F9">
                              <w:pPr>
                                <w:spacing w:before="60" w:after="60" w:line="260" w:lineRule="exact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Times New Roman" w:cs="Times New Roman"/>
                                  <w:sz w:val="18"/>
                                  <w:szCs w:val="18"/>
                                </w:rPr>
                                <w:t>0.077</w:t>
                              </w:r>
                              <w:r w:rsidRPr="00F40CE0"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±</w:t>
                              </w:r>
                              <w:r>
                                <w:rPr>
                                  <w:rFonts w:eastAsia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0.004</w:t>
                              </w:r>
                            </w:p>
                          </w:tc>
                        </w:tr>
                      </w:tbl>
                      <w:p w14:paraId="697469DD" w14:textId="77777777" w:rsidR="0021492A" w:rsidRDefault="0021492A" w:rsidP="0021492A">
                        <w:pPr>
                          <w:rPr>
                            <w:rFonts w:ascii="Arial" w:eastAsiaTheme="minorEastAsia" w:hAnsi="Arial" w:cs="Arial"/>
                            <w:sz w:val="22"/>
                          </w:rPr>
                        </w:pPr>
                      </w:p>
                    </w:txbxContent>
                  </v:textbox>
                </v:shape>
                <v:shape id="Text Box 307" o:spid="_x0000_s1042" type="#_x0000_t202" style="position:absolute;left:792;width:63297;height:5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<v:textbox>
                    <w:txbxContent>
                      <w:p w14:paraId="0528B79B" w14:textId="1893E052" w:rsidR="0021492A" w:rsidRPr="0017731C" w:rsidRDefault="0021492A" w:rsidP="0021492A">
                        <w:pPr>
                          <w:jc w:val="both"/>
                          <w:rPr>
                            <w:rFonts w:asciiTheme="minorHAnsi" w:eastAsia="MS Mincho" w:hAnsiTheme="minorHAnsi"/>
                            <w:sz w:val="22"/>
                            <w:lang w:eastAsia="ja-JP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Supp. Table</w:t>
                        </w:r>
                        <w:r w:rsidRPr="00E4050A"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1</w:t>
                        </w:r>
                        <w:r w:rsidRPr="00E4050A">
                          <w:rPr>
                            <w:rFonts w:cs="Times New Roman"/>
                            <w:b/>
                            <w:bCs/>
                            <w:sz w:val="18"/>
                            <w:szCs w:val="18"/>
                          </w:rPr>
                          <w:t>:</w:t>
                        </w:r>
                        <w:r w:rsidRPr="00E4050A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>The attention weights of the</w:t>
                        </w:r>
                        <w:r w:rsidRPr="007B041B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diffusion measures</w:t>
                        </w:r>
                        <w:r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in the validation dataset</w:t>
                        </w:r>
                        <w:r w:rsidRPr="007B041B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on 5-fold cross-validation (average mean and standard deviation are reported).</w:t>
                        </w:r>
                        <w:r w:rsidR="00BE7EAD">
                          <w:rPr>
                            <w:rFonts w:cs="Times New Roman"/>
                            <w:sz w:val="18"/>
                            <w:szCs w:val="18"/>
                          </w:rPr>
                          <w:t xml:space="preserve"> The prefix, “intra-“, stands for the intra-axonal compartment of the following model. The prefix. “iso”, represents the isotropic compartment of the following model.</w:t>
                        </w:r>
                      </w:p>
                      <w:p w14:paraId="06187168" w14:textId="77777777" w:rsidR="0021492A" w:rsidRDefault="0021492A" w:rsidP="0021492A">
                        <w:pPr>
                          <w:rPr>
                            <w:rFonts w:asciiTheme="minorHAnsi" w:hAnsiTheme="minorHAnsi"/>
                            <w:sz w:val="22"/>
                          </w:rPr>
                        </w:pPr>
                      </w:p>
                      <w:p w14:paraId="72C35550" w14:textId="77777777" w:rsidR="0021492A" w:rsidRDefault="0021492A" w:rsidP="0021492A">
                        <w:pPr>
                          <w:rPr>
                            <w:rFonts w:asciiTheme="minorHAnsi" w:hAnsiTheme="minorHAnsi"/>
                            <w:sz w:val="22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sectPr w:rsidR="00214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7AF"/>
    <w:rsid w:val="0021492A"/>
    <w:rsid w:val="00280F67"/>
    <w:rsid w:val="004777AF"/>
    <w:rsid w:val="006C036E"/>
    <w:rsid w:val="007528C5"/>
    <w:rsid w:val="008332C6"/>
    <w:rsid w:val="00B923F4"/>
    <w:rsid w:val="00BE7EAD"/>
    <w:rsid w:val="00C0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50D1"/>
  <w15:chartTrackingRefBased/>
  <w15:docId w15:val="{A9501F10-A56A-4582-BEAF-EF78E14E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H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7AF"/>
    <w:pPr>
      <w:spacing w:before="120" w:after="240" w:line="240" w:lineRule="auto"/>
    </w:pPr>
    <w:rPr>
      <w:rFonts w:ascii="Times New Roman" w:eastAsia="PMingLiU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1492A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Jui Lu</dc:creator>
  <cp:keywords/>
  <dc:description/>
  <cp:lastModifiedBy>Po-Jui Lu</cp:lastModifiedBy>
  <cp:revision>5</cp:revision>
  <dcterms:created xsi:type="dcterms:W3CDTF">2021-02-09T13:19:00Z</dcterms:created>
  <dcterms:modified xsi:type="dcterms:W3CDTF">2021-02-12T17:05:00Z</dcterms:modified>
</cp:coreProperties>
</file>